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EBA" w:rsidRPr="002A3916" w:rsidRDefault="00693EBA" w:rsidP="00693EBA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2A391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Supplementary table </w:t>
      </w:r>
      <w:r w:rsidRPr="002A391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2A391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Supplementary_table \* ARABIC </w:instrText>
      </w:r>
      <w:r w:rsidRPr="002A391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Pr="002A3916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1</w:t>
      </w:r>
      <w:r w:rsidRPr="002A391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 w:rsidRPr="002A391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r w:rsidRPr="002A3916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Additional characteristics of studies included in the meta-analysis with focus on the interventions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178"/>
        <w:gridCol w:w="1928"/>
        <w:gridCol w:w="2923"/>
        <w:gridCol w:w="1987"/>
      </w:tblGrid>
      <w:tr w:rsidR="00693EBA" w:rsidRPr="002A3916" w:rsidTr="002E0517">
        <w:trPr>
          <w:trHeight w:val="1401"/>
        </w:trPr>
        <w:tc>
          <w:tcPr>
            <w:tcW w:w="1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0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ercise intervention during supplementation</w:t>
            </w:r>
          </w:p>
        </w:tc>
        <w:tc>
          <w:tcPr>
            <w:tcW w:w="1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:rsidR="00693EBA" w:rsidRPr="002A3916" w:rsidRDefault="00693EBA" w:rsidP="002E0517">
            <w:pPr>
              <w:spacing w:line="256" w:lineRule="auto"/>
              <w:ind w:firstLine="3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hod used to monitor load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:rsidR="00693EBA" w:rsidRPr="002A3916" w:rsidRDefault="00693EBA" w:rsidP="002E0517">
            <w:pPr>
              <w:spacing w:line="256" w:lineRule="auto"/>
              <w:ind w:firstLine="3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ercise intervention during supplementation</w:t>
            </w:r>
          </w:p>
        </w:tc>
      </w:tr>
      <w:tr w:rsidR="00693EBA" w:rsidRPr="002A3916" w:rsidTr="002E0517">
        <w:trPr>
          <w:trHeight w:val="792"/>
        </w:trPr>
        <w:tc>
          <w:tcPr>
            <w:tcW w:w="1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Ishibashi</w:t>
            </w:r>
            <w:proofErr w:type="spellEnd"/>
            <w:r w:rsidRPr="002A3916">
              <w:rPr>
                <w:rFonts w:ascii="Times New Roman" w:hAnsi="Times New Roman" w:cs="Times New Roman"/>
                <w:sz w:val="20"/>
                <w:szCs w:val="20"/>
              </w:rPr>
              <w:t xml:space="preserve"> et al. 2017 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c2hpYmFzaGk8L0F1dGhvcj48WWVhcj4yMDE3PC9ZZWFy
PjxJRFRleHQ+SXJvbiBTdXBwbGVtZW50YXRpb24gZHVyaW5nIFRocmVlIENvbnNlY3V0aXZlIERh
eXMgb2YgRW5kdXJhbmNlIFRyYWluaW5nIEF1Z21lbnRlZCBIZXBjaWRpbiBMZXZlbHM8L0lEVGV4
dD48RGlzcGxheVRleHQ+WzIyXTwvRGlzcGxheVRleHQ+PHJlY29yZD48cmVjLW51bWJlcj41MDg0
PC9yZWMtbnVtYmVyPjxmb3JlaWduLWtleXM+PGtleSBhcHA9IkVOIiBkYi1pZD0iMmZzNTllczJy
MHd6NXZldmZ6aDV2dzl1dGU1YXphZDA1MnZ3IiB0aW1lc3RhbXA9IjE2NDI1MTI4NjgiPjUwODQ8
L2tleT48L2ZvcmVpZ24ta2V5cz48cmVmLXR5cGUgbmFtZT0iSm91cm5hbCBBcnRpY2xlIj4xNzwv
cmVmLXR5cGU+PGNvbnRyaWJ1dG9ycz48YXV0aG9ycz48YXV0aG9yPklzaGliYXNoaSwgQS48L2F1
dGhvcj48YXV0aG9yPk1hZWRhLCBOLjwvYXV0aG9yPjxhdXRob3I+S2FtZWksIEEuPC9hdXRob3I+
PGF1dGhvcj5Hb3RvLCBLLjwvYXV0aG9yPjwvYXV0aG9ycz48L2NvbnRyaWJ1dG9ycz48dGl0bGVz
Pjx0aXRsZT5Jcm9uIFN1cHBsZW1lbnRhdGlvbiBkdXJpbmcgVGhyZWUgQ29uc2VjdXRpdmUgRGF5
cyBvZiBFbmR1cmFuY2UgVHJhaW5pbmcgQXVnbWVudGVkIEhlcGNpZGluIExldmVsczwvdGl0bGU+
PHNlY29uZGFyeS10aXRsZT5OdXRyaWVudHM8L3NlY29uZGFyeS10aXRsZT48YWx0LXRpdGxlPk51
dHJpZW50czwvYWx0LXRpdGxlPjwvdGl0bGVzPjxwZXJpb2RpY2FsPjxmdWxsLXRpdGxlPk51dHJp
ZW50czwvZnVsbC10aXRsZT48YWJici0xPk51dHJpZW50czwvYWJici0xPjwvcGVyaW9kaWNhbD48
YWx0LXBlcmlvZGljYWw+PGZ1bGwtdGl0bGU+TnV0cmllbnRzPC9mdWxsLXRpdGxlPjxhYmJyLTE+
TnV0cmllbnRzPC9hYmJyLTE+PC9hbHQtcGVyaW9kaWNhbD48dm9sdW1lPjk8L3ZvbHVtZT48bnVt
YmVyPjg8L251bWJlcj48ZGF0ZXM+PHllYXI+MjAxNzwveWVhcj48cHViLWRhdGVzPjxkYXRlPkF1
ZzwvZGF0ZT48L3B1Yi1kYXRlcz48L2RhdGVzPjxhY2Nlc3Npb24tbnVtPldPUzowMDA0MDg2ODgx
MDAwMjg8L2FjY2Vzc2lvbi1udW0+PHVybHM+PHJlbGF0ZWQtdXJscz48dXJsPiZsdDtHbyB0byBJ
U0kmZ3Q7Oi8vV09TOjAwMDQwODY4ODEwMDAyODwvdXJsPjwvcmVsYXRlZC11cmxzPjwvdXJscz48
ZWxlY3Ryb25pYy1yZXNvdXJjZS1udW0+QVJUTiA4MjAmI3hEOzEwLjMzOTAvbnU5MDgwODIwPC9l
bGVjdHJvbmljLXJlc291cmNlLW51bT48bGFuZ3VhZ2U+RW5nbGlzaDwvbGFuZ3VhZ2U+PC9yZWNv
cmQ+PC9DaXRlPjwvRW5kTm90ZT4A
</w:fldData>
              </w:fldCha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JS.CITE </w:instrTex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A3916"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 subjects completed the six aerobic exercise sessions at 75% of the VO2max</w:t>
            </w:r>
          </w:p>
        </w:tc>
        <w:tc>
          <w:tcPr>
            <w:tcW w:w="1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rt rate, running velocity.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93EBA" w:rsidRPr="002A3916" w:rsidTr="002E0517">
        <w:trPr>
          <w:trHeight w:val="1056"/>
        </w:trPr>
        <w:tc>
          <w:tcPr>
            <w:tcW w:w="1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DellaValle</w:t>
            </w:r>
            <w:proofErr w:type="spellEnd"/>
            <w:r w:rsidRPr="002A3916">
              <w:rPr>
                <w:rFonts w:ascii="Times New Roman" w:hAnsi="Times New Roman" w:cs="Times New Roman"/>
                <w:sz w:val="20"/>
                <w:szCs w:val="20"/>
              </w:rPr>
              <w:t xml:space="preserve"> and Haas 2014 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WxsYVZhbGxlPC9BdXRob3I+PFllYXI+MjAxNDwvWWVh
cj48SURUZXh0Pklyb24gc3VwcGxlbWVudGF0aW9uIGltcHJvdmVzIGVuZXJnZXRpYyBlZmZpY2ll
bmN5IGluIGlyb24tZGVwbGV0ZWQgZmVtYWxlIHJvd2VyczwvSURUZXh0PjxEaXNwbGF5VGV4dD5b
NDRdPC9EaXNwbGF5VGV4dD48cmVjb3JkPjxyZWMtbnVtYmVyPjwvcmVjLW51bWJlcj48cmVmLXR5
cGUgbmFtZT0iSm91cm5hbCBBcnRpY2xlIj4xNzwvcmVmLXR5cGU+PGNvbnRyaWJ1dG9ycz48YXV0
aG9ycz48YXV0aG9yPkRlbGxhVmFsbGUsIEQuIE0uPC9hdXRob3I+PGF1dGhvcj5IYWFzLCBKLiBE
LjwvYXV0aG9yPjwvYXV0aG9ycz48L2NvbnRyaWJ1dG9ycz48dGl0bGVzPjx0aXRsZT5Jcm9uIHN1
cHBsZW1lbnRhdGlvbiBpbXByb3ZlcyBlbmVyZ2V0aWMgZWZmaWNpZW5jeSBpbiBpcm9uLWRlcGxl
dGVkIGZlbWFsZSByb3dlcnM8L3RpdGxlPjxzZWNvbmRhcnktdGl0bGU+TWVkIFNjaSBTcG9ydHMg
RXhlcmM8L3NlY29uZGFyeS10aXRsZT48c2hvcnQtdGl0bGU+SXJvbiBzdXBwbGVtZW50YXRpb24g
aW1wcm92ZXMgZW5lcmdldGljIGVmZmljaWVuY3kgaW4gaXJvbi1kZXBsZXRlZCBmZW1hbGUgcm93
ZXJzPC9zaG9ydC10aXRsZT48L3RpdGxlcz48cGFnZXM+MTIwNC0xNTwvcGFnZXM+PHZvbHVtZT40
Njwvdm9sdW1lPjxudW1iZXI+NjwvbnVtYmVyPjxkYXRlcz48eWVhcj4yMDE0PC95ZWFyPjxwdWIt
ZGF0ZXM+PGRhdGU+SnVuPC9kYXRlPjwvcHViLWRhdGVzPjwvZGF0ZXM+PGlzYm4+MTUzMC0wMzE1
IChFbGVjdHJvbmljKSAwMTk1LTkxMzEgKExpbmtpbmcpPC9pc2JuPjxhY2Nlc3Npb24tbnVtPjI0
MTk1ODY0PC9hY2Nlc3Npb24tbnVtPjx1cmxzPjxyZWxhdGVkLXVybHM+PHVybD5odHRwczovL3d3
dy5uY2JpLm5sbS5uaWguZ292L3B1Ym1lZC8yNDE5NTg2NDwvdXJsPjwvcmVsYXRlZC11cmxzPjwv
dXJscz48ZWxlY3Ryb25pYy1yZXNvdXJjZS1udW0+MTAuMTI0OS9NU1MuMDAwMDAwMDAwMDAwMDIw
ODwvZWxlY3Ryb25pYy1yZXNvdXJjZS1udW0+PC9yZWNvcmQ+PC9DaXRlPjwvRW5kTm90ZT4A
</w:fldData>
              </w:fldCha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JS.CITE </w:instrTex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A3916">
              <w:rPr>
                <w:rFonts w:ascii="Times New Roman" w:hAnsi="Times New Roman" w:cs="Times New Roman"/>
                <w:noProof/>
                <w:sz w:val="20"/>
                <w:szCs w:val="20"/>
              </w:rPr>
              <w:t>[44]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ining included general aerobic conditioning (cycling, running, and rowing on ergometer), resistance training, and high intensity on-water rowing (as weather permitted)</w:t>
            </w:r>
          </w:p>
        </w:tc>
        <w:tc>
          <w:tcPr>
            <w:tcW w:w="1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ssion RPE.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93EBA" w:rsidRPr="002A3916" w:rsidTr="002E0517">
        <w:trPr>
          <w:trHeight w:val="528"/>
        </w:trPr>
        <w:tc>
          <w:tcPr>
            <w:tcW w:w="1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Radjen</w:t>
            </w:r>
            <w:proofErr w:type="spellEnd"/>
            <w:r w:rsidRPr="002A3916">
              <w:rPr>
                <w:rFonts w:ascii="Times New Roman" w:hAnsi="Times New Roman" w:cs="Times New Roman"/>
                <w:sz w:val="20"/>
                <w:szCs w:val="20"/>
              </w:rPr>
              <w:t xml:space="preserve"> et al. 2011   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RqZW48L0F1dGhvcj48WWVhcj4yMDExPC9ZZWFyPjxJ
RFRleHQ+RWZmZWN0IG9mIGlyb24gc3VwcGxlbWVudGF0aW9uIG9uIG1heGltYWwgb3h5Z2VuIHVw
dGFrZSBpbiBmZW1hbGUgYXRobGV0ZXM8L0lEVGV4dD48RGlzcGxheVRleHQ+WzQyXTwvRGlzcGxh
eVRleHQ+PHJlY29yZD48cmVjLW51bWJlcj41MTY4PC9yZWMtbnVtYmVyPjxmb3JlaWduLWtleXM+
PGtleSBhcHA9IkVOIiBkYi1pZD0iMmZzNTllczJyMHd6NXZldmZ6aDV2dzl1dGU1YXphZDA1MnZ3
IiB0aW1lc3RhbXA9IjE2NDI1MTI4NjgiPjUxNjg8L2tleT48L2ZvcmVpZ24ta2V5cz48cmVmLXR5
cGUgbmFtZT0iSm91cm5hbCBBcnRpY2xlIj4xNzwvcmVmLXR5cGU+PGNvbnRyaWJ1dG9ycz48YXV0
aG9ycz48YXV0aG9yPlJhZGplbiwgUy48L2F1dGhvcj48YXV0aG9yPlJhZGplbiwgRy48L2F1dGhv
cj48YXV0aG9yPlppdm90aWMtVmFub3ZpYywgTS48L2F1dGhvcj48YXV0aG9yPlJhZGFrb3ZpYywg
Uy48L2F1dGhvcj48YXV0aG9yPlZhc2lsamV2aWMsIE4uPC9hdXRob3I+PGF1dGhvcj5TdG9qYW5v
dmljLCBELjwvYXV0aG9yPjwvYXV0aG9ycz48L2NvbnRyaWJ1dG9ycz48dGl0bGVzPjx0aXRsZT5F
ZmZlY3Qgb2YgaXJvbiBzdXBwbGVtZW50YXRpb24gb24gbWF4aW1hbCBveHlnZW4gdXB0YWtlIGlu
IGZlbWFsZSBhdGhsZXRlczwvdGl0bGU+PHNlY29uZGFyeS10aXRsZT5Wb2pub3Nhbml0ZXRza2kg
UHJlZ2xlZDwvc2Vjb25kYXJ5LXRpdGxlPjxhbHQtdGl0bGU+Vm9qbm9zYW5pdCBQcmVnbDwvYWx0
LXRpdGxlPjwvdGl0bGVzPjxwZXJpb2RpY2FsPjxmdWxsLXRpdGxlPlZvam5vc2FuaXRldHNraSBQ
cmVnbGVkPC9mdWxsLXRpdGxlPjxhYmJyLTE+Vm9qbm9zYW5pdCBQcmVnbDwvYWJici0xPjwvcGVy
aW9kaWNhbD48YWx0LXBlcmlvZGljYWw+PGZ1bGwtdGl0bGU+Vm9qbm9zYW5pdGV0c2tpIFByZWds
ZWQ8L2Z1bGwtdGl0bGU+PGFiYnItMT5Wb2pub3Nhbml0IFByZWdsPC9hYmJyLTE+PC9hbHQtcGVy
aW9kaWNhbD48cGFnZXM+MTMwLTEzNTwvcGFnZXM+PHZvbHVtZT42ODwvdm9sdW1lPjxudW1iZXI+
MjwvbnVtYmVyPjxkYXRlcz48eWVhcj4yMDExPC95ZWFyPjxwdWItZGF0ZXM+PGRhdGU+RmViPC9k
YXRlPjwvcHViLWRhdGVzPjwvZGF0ZXM+PGlzYm4+MDA0Mi04NDUwPC9pc2JuPjxhY2Nlc3Npb24t
bnVtPldPUzowMDAyODc3ODQ0MDAwMDI8L2FjY2Vzc2lvbi1udW0+PHVybHM+PHJlbGF0ZWQtdXJs
cz48dXJsPiZsdDtHbyB0byBJU0kmZ3Q7Oi8vV09TOjAwMDI4Nzc4NDQwMDAwMjwvdXJsPjwvcmVs
YXRlZC11cmxzPjwvdXJscz48ZWxlY3Ryb25pYy1yZXNvdXJjZS1udW0+MTAuMjI5OC9Wc3AxMTAy
MTMwcjwvZWxlY3Ryb25pYy1yZXNvdXJjZS1udW0+PGxhbmd1YWdlPlNlcmJpYW48L2xhbmd1YWdl
PjwvcmVjb3JkPjwvQ2l0ZT48L0VuZE5vdGU+
</w:fldData>
              </w:fldCha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JS.CITE </w:instrTex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A3916"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ticipants maintained their pre-supplement exercise training schedule (volleyball training and competition)</w:t>
            </w:r>
          </w:p>
        </w:tc>
        <w:tc>
          <w:tcPr>
            <w:tcW w:w="1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693EBA" w:rsidRPr="002A3916" w:rsidTr="002E0517">
        <w:trPr>
          <w:trHeight w:val="1056"/>
        </w:trPr>
        <w:tc>
          <w:tcPr>
            <w:tcW w:w="1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 xml:space="preserve">McClung et al. 2009 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0NsdW5nPC9BdXRob3I+PFllYXI+MjAwOTwvWWVhcj48
SURUZXh0PlJhbmRvbWl6ZWQsIGRvdWJsZS1ibGluZCwgcGxhY2Viby1jb250cm9sbGVkIHRyaWFs
IG9mIGlyb24gc3VwcGxlbWVudGF0aW9uIGluIGZlbWFsZSBzb2xkaWVycyBkdXJpbmcgbWlsaXRh
cnkgdHJhaW5pbmc6IGVmZmVjdHMgb24gaXJvbiBzdGF0dXMsIHBoeXNpY2FsIHBlcmZvcm1hbmNl
LCBhbmQgbW9vZDwvSURUZXh0PjxEaXNwbGF5VGV4dD5bNDVdPC9EaXNwbGF5VGV4dD48cmVjb3Jk
PjxyZWMtbnVtYmVyPjUxMTU8L3JlYy1udW1iZXI+PGZvcmVpZ24ta2V5cz48a2V5IGFwcD0iRU4i
IGRiLWlkPSIyZnM1OWVzMnIwd3o1dmV2ZnpoNXZ3OXV0ZTVhemFkMDUydnciIHRpbWVzdGFtcD0i
MTY0MjUxMjg2OCI+NTExNTwva2V5PjwvZm9yZWlnbi1rZXlzPjxyZWYtdHlwZSBuYW1lPSJKb3Vy
bmFsIEFydGljbGUiPjE3PC9yZWYtdHlwZT48Y29udHJpYnV0b3JzPjxhdXRob3JzPjxhdXRob3I+
TWNDbHVuZywgSi4gUC48L2F1dGhvcj48YXV0aG9yPkthcmwsIEouIFAuPC9hdXRob3I+PGF1dGhv
cj5DYWJsZSwgUy4gSi48L2F1dGhvcj48YXV0aG9yPldpbGxpYW1zLCBLLiBXLjwvYXV0aG9yPjxh
dXRob3I+TmluZGwsIEIuIEMuPC9hdXRob3I+PGF1dGhvcj5Zb3VuZywgQS4gSi48L2F1dGhvcj48
YXV0aG9yPkxpZWJlcm1hbiwgSC4gUi48L2F1dGhvcj48L2F1dGhvcnM+PC9jb250cmlidXRvcnM+
PHRpdGxlcz48dGl0bGU+UmFuZG9taXplZCwgZG91YmxlLWJsaW5kLCBwbGFjZWJvLWNvbnRyb2xs
ZWQgdHJpYWwgb2YgaXJvbiBzdXBwbGVtZW50YXRpb24gaW4gZmVtYWxlIHNvbGRpZXJzIGR1cmlu
ZyBtaWxpdGFyeSB0cmFpbmluZzogZWZmZWN0cyBvbiBpcm9uIHN0YXR1cywgcGh5c2ljYWwgcGVy
Zm9ybWFuY2UsIGFuZCBtb29kPC90aXRsZT48c2Vjb25kYXJ5LXRpdGxlPkFtZXJpY2FuIEpvdXJu
YWwgb2YgQ2xpbmljYWwgTnV0cml0aW9uPC9zZWNvbmRhcnktdGl0bGU+PGFsdC10aXRsZT5BbSBK
IENsaW4gTnV0cjwvYWx0LXRpdGxlPjwvdGl0bGVzPjxwZXJpb2RpY2FsPjxmdWxsLXRpdGxlPkFt
ZXJpY2FuIEpvdXJuYWwgb2YgQ2xpbmljYWwgTnV0cml0aW9uPC9mdWxsLXRpdGxlPjwvcGVyaW9k
aWNhbD48YWx0LXBlcmlvZGljYWw+PGZ1bGwtdGl0bGU+QW0gSiBDbGluIE51dHI8L2Z1bGwtdGl0
bGU+PC9hbHQtcGVyaW9kaWNhbD48cGFnZXM+MTI0LTEzMTwvcGFnZXM+PHZvbHVtZT45MDwvdm9s
dW1lPjxudW1iZXI+MTwvbnVtYmVyPjxkYXRlcz48eWVhcj4yMDA5PC95ZWFyPjxwdWItZGF0ZXM+
PGRhdGU+SnVsIDE8L2RhdGU+PC9wdWItZGF0ZXM+PC9kYXRlcz48aXNibj4wMDAyLTkxNjU8L2lz
Ym4+PGFjY2Vzc2lvbi1udW0+V09TOjAwMDI2NzM3MzIwMDAxNzwvYWNjZXNzaW9uLW51bT48dXJs
cz48cmVsYXRlZC11cmxzPjx1cmw+Jmx0O0dvIHRvIElTSSZndDs6Ly9XT1M6MDAwMjY3MzczMjAw
MDE3PC91cmw+PC9yZWxhdGVkLXVybHM+PC91cmxzPjxlbGVjdHJvbmljLXJlc291cmNlLW51bT4x
MC4zOTQ1L2FqY24uMjAwOS4yNzc3NDwvZWxlY3Ryb25pYy1yZXNvdXJjZS1udW0+PGxhbmd1YWdl
PkVuZ2xpc2g8L2xhbmd1YWdlPjwvcmVjb3JkPjwvQ2l0ZT48L0VuZE5vdGU+AG==
</w:fldData>
              </w:fldCha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JS.CITE </w:instrTex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A3916">
              <w:rPr>
                <w:rFonts w:ascii="Times New Roman" w:hAnsi="Times New Roman" w:cs="Times New Roman"/>
                <w:noProof/>
                <w:sz w:val="20"/>
                <w:szCs w:val="20"/>
              </w:rPr>
              <w:t>[45]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articipant were included in basic combat training: 4–6 d/week, 60-90 </w:t>
            </w:r>
            <w:proofErr w:type="gramStart"/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utes  of</w:t>
            </w:r>
            <w:proofErr w:type="gramEnd"/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erobic and strength training.</w:t>
            </w:r>
          </w:p>
        </w:tc>
        <w:tc>
          <w:tcPr>
            <w:tcW w:w="1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reported.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93EBA" w:rsidRPr="002A3916" w:rsidTr="002E0517">
        <w:trPr>
          <w:trHeight w:val="1056"/>
        </w:trPr>
        <w:tc>
          <w:tcPr>
            <w:tcW w:w="1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 xml:space="preserve">Hinton and Sinclair 2007 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aW50b248L0F1dGhvcj48WWVhcj4yMDA3PC9ZZWFyPjxJ
RFRleHQ+SXJvbiBzdXBwbGVtZW50YXRpb24gbWFpbnRhaW5zIHZlbnRpbGF0b3J5IHRocmVzaG9s
ZCBhbmQgaW1wcm92ZXMgZW5lcmdldGljIGVmZmljaWVuY3kgaW4gaXJvbi1kZWZpY2llbnQgbm9u
YW5lbWljIGF0aGxldGVzPC9JRFRleHQ+PERpc3BsYXlUZXh0PlsyOV08L0Rpc3BsYXlUZXh0Pjxy
ZWNvcmQ+PHJlYy1udW1iZXI+NTA4MzwvcmVjLW51bWJlcj48Zm9yZWlnbi1rZXlzPjxrZXkgYXBw
PSJFTiIgZGItaWQ9IjJmczU5ZXMycjB3ejV2ZXZmemg1dnc5dXRlNWF6YWQwNTJ2dyIgdGltZXN0
YW1wPSIxNjQyNTEyODY4Ij41MDgzPC9rZXk+PC9mb3JlaWduLWtleXM+PHJlZi10eXBlIG5hbWU9
IkpvdXJuYWwgQXJ0aWNsZSI+MTc8L3JlZi10eXBlPjxjb250cmlidXRvcnM+PGF1dGhvcnM+PGF1
dGhvcj5IaW50b24sIFAuIFMuPC9hdXRob3I+PGF1dGhvcj5TaW5jbGFpciwgTC4gTS48L2F1dGhv
cj48L2F1dGhvcnM+PC9jb250cmlidXRvcnM+PHRpdGxlcz48dGl0bGU+SXJvbiBzdXBwbGVtZW50
YXRpb24gbWFpbnRhaW5zIHZlbnRpbGF0b3J5IHRocmVzaG9sZCBhbmQgaW1wcm92ZXMgZW5lcmdl
dGljIGVmZmljaWVuY3kgaW4gaXJvbi1kZWZpY2llbnQgbm9uYW5lbWljIGF0aGxldGVzPC90aXRs
ZT48c2Vjb25kYXJ5LXRpdGxlPkV1cm9wZWFuIEpvdXJuYWwgb2YgQ2xpbmljYWwgTnV0cml0aW9u
PC9zZWNvbmRhcnktdGl0bGU+PGFsdC10aXRsZT5FdXIgSiBDbGluIE51dHI8L2FsdC10aXRsZT48
L3RpdGxlcz48cGVyaW9kaWNhbD48ZnVsbC10aXRsZT5FdXJvcGVhbiBKb3VybmFsIG9mIENsaW5p
Y2FsIE51dHJpdGlvbjwvZnVsbC10aXRsZT48YWJici0xPkV1ciBKIENsaW4gTnV0cjwvYWJici0x
PjwvcGVyaW9kaWNhbD48YWx0LXBlcmlvZGljYWw+PGZ1bGwtdGl0bGU+RXVyb3BlYW4gSm91cm5h
bCBvZiBDbGluaWNhbCBOdXRyaXRpb248L2Z1bGwtdGl0bGU+PGFiYnItMT5FdXIgSiBDbGluIE51
dHI8L2FiYnItMT48L2FsdC1wZXJpb2RpY2FsPjxwYWdlcz4zMC0zOTwvcGFnZXM+PHZvbHVtZT42
MTwvdm9sdW1lPjxudW1iZXI+MTwvbnVtYmVyPjxkYXRlcz48eWVhcj4yMDA3PC95ZWFyPjxwdWIt
ZGF0ZXM+PGRhdGU+SmFuPC9kYXRlPjwvcHViLWRhdGVzPjwvZGF0ZXM+PGlzYm4+MDk1NC0zMDA3
PC9pc2JuPjxhY2Nlc3Npb24tbnVtPldPUzowMDAyNDI4MzA3MDAwMDU8L2FjY2Vzc2lvbi1udW0+
PHVybHM+PHJlbGF0ZWQtdXJscz48dXJsPiZsdDtHbyB0byBJU0kmZ3Q7Oi8vV09TOjAwMDI0Mjgz
MDcwMDAwNTwvdXJsPjwvcmVsYXRlZC11cmxzPjwvdXJscz48ZWxlY3Ryb25pYy1yZXNvdXJjZS1u
dW0+MTAuMTAzOC9zai5lamNuLjE2MDI0Nzk8L2VsZWN0cm9uaWMtcmVzb3VyY2UtbnVtPjxsYW5n
dWFnZT5FbmdsaXNoPC9sYW5ndWFnZT48L3JlY29yZD48L0NpdGU+PC9FbmROb3RlPn==
</w:fldData>
              </w:fldCha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JS.CITE </w:instrTex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A3916">
              <w:rPr>
                <w:rFonts w:ascii="Times New Roman" w:hAnsi="Times New Roman" w:cs="Times New Roman"/>
                <w:noProof/>
                <w:sz w:val="20"/>
                <w:szCs w:val="20"/>
              </w:rPr>
              <w:t>[29]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jects trained on ergometer for 30 min/day, 5 days/</w:t>
            </w:r>
            <w:proofErr w:type="spellStart"/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k</w:t>
            </w:r>
            <w:proofErr w:type="spellEnd"/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t 75–85% of maximum heart rate. The training sessions included a 4-min warm-up followed by a 25-min cycling session divided between workloads that allowed subjects to achieve a target HR of 75% of maximum HR (</w:t>
            </w:r>
            <w:proofErr w:type="spellStart"/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max</w:t>
            </w:r>
            <w:proofErr w:type="spellEnd"/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and 85% </w:t>
            </w:r>
            <w:proofErr w:type="spellStart"/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max</w:t>
            </w:r>
            <w:proofErr w:type="spellEnd"/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. Over the course of the 4-wk </w:t>
            </w: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training program, the time spent at 75% </w:t>
            </w:r>
            <w:proofErr w:type="spellStart"/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max</w:t>
            </w:r>
            <w:proofErr w:type="spellEnd"/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as decreased from 20 to 10 min, with a corresponding increase in the duration of cycling at 85% </w:t>
            </w:r>
            <w:proofErr w:type="spellStart"/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max</w:t>
            </w:r>
            <w:proofErr w:type="spellEnd"/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Heart rate, average cadence, and work (in W) for each training session.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93EBA" w:rsidRPr="002A3916" w:rsidTr="002E0517">
        <w:trPr>
          <w:trHeight w:val="792"/>
        </w:trPr>
        <w:tc>
          <w:tcPr>
            <w:tcW w:w="1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Kang and Matsuo 2004 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5nPC9BdXRob3I+PFllYXI+MjAwNDwvWWVhcj48SURU
ZXh0PkVmZmVjdHMgb2YgNCB3ZWVrcyBpcm9uIHN1cHBsZW1lbnRhdGlvbiBvbiBoYWVtYXRvbG9n
aWNhbCBhbmQgaW1tdW5vbG9naWNhbCBzdGF0dXMgaW4gZWxpdGUgZmVtYWxlIHNvY2NlciBwbGF5
ZXJzPC9JRFRleHQ+PERpc3BsYXlUZXh0Pls0M108L0Rpc3BsYXlUZXh0PjxyZWNvcmQ+PHJlYy1u
dW1iZXI+PC9yZWMtbnVtYmVyPjxyZWYtdHlwZSBuYW1lPSJKb3VybmFsIEFydGljbGUiPjE3PC9y
ZWYtdHlwZT48Y29udHJpYnV0b3JzPjxhdXRob3JzPjxhdXRob3I+S2FuZywgSC4gUy48L2F1dGhv
cj48YXV0aG9yPk1hdHN1bywgVC48L2F1dGhvcj48L2F1dGhvcnM+PC9jb250cmlidXRvcnM+PHRp
dGxlcz48dGl0bGU+RWZmZWN0cyBvZiA0IHdlZWtzIGlyb24gc3VwcGxlbWVudGF0aW9uIG9uIGhh
ZW1hdG9sb2dpY2FsIGFuZCBpbW11bm9sb2dpY2FsIHN0YXR1cyBpbiBlbGl0ZSBmZW1hbGUgc29j
Y2VyIHBsYXllcnM8L3RpdGxlPjxzZWNvbmRhcnktdGl0bGU+QXNpYSBQYWMgSiBDbGluIE51dHI8
L3NlY29uZGFyeS10aXRsZT48c2hvcnQtdGl0bGU+RWZmZWN0cyBvZiA0IHdlZWtzIGlyb24gc3Vw
cGxlbWVudGF0aW9uIG9uIGhhZW1hdG9sb2dpY2FsIGFuZCBpbW11bm9sb2dpY2FsIHN0YXR1cyBp
biBlbGl0ZSBmZW1hbGUgc29jY2VyIHBsYXllcnM8L3Nob3J0LXRpdGxlPjwvdGl0bGVzPjxwYWdl
cz4zNTMtODwvcGFnZXM+PHZvbHVtZT4xMzwvdm9sdW1lPjxudW1iZXI+NDwvbnVtYmVyPjxkYXRl
cz48eWVhcj4yMDA0PC95ZWFyPjwvZGF0ZXM+PGlzYm4+MDk2NC03MDU4IChQcmludCkgMDk2NC03
MDU4PC9pc2JuPjxhY2Nlc3Npb24tbnVtPjE1NTYzNDQwPC9hY2Nlc3Npb24tbnVtPjxyZW1vdGUt
ZGF0YWJhc2UtcHJvdmlkZXI+TmxtPC9yZW1vdGUtZGF0YWJhc2UtcHJvdmlkZXI+PGxhbmd1YWdl
PmVuZzwvbGFuZ3VhZ2U+PC9yZWNvcmQ+PC9DaXRlPjwvRW5kTm90ZT5=
</w:fldData>
              </w:fldCha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JS.CITE </w:instrTex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A3916">
              <w:rPr>
                <w:rFonts w:ascii="Times New Roman" w:hAnsi="Times New Roman" w:cs="Times New Roman"/>
                <w:noProof/>
                <w:sz w:val="20"/>
                <w:szCs w:val="20"/>
              </w:rPr>
              <w:t>[43]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subjects severely trained for 7-9 hours every-day. There were 2 soccer training sessions and 1 weight training session per day.</w:t>
            </w:r>
          </w:p>
        </w:tc>
        <w:tc>
          <w:tcPr>
            <w:tcW w:w="1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reported.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693EBA" w:rsidRPr="002A3916" w:rsidTr="002E0517">
        <w:trPr>
          <w:trHeight w:val="1023"/>
        </w:trPr>
        <w:tc>
          <w:tcPr>
            <w:tcW w:w="1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 xml:space="preserve">Hinton et al. 2000   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aW50b248L0F1dGhvcj48WWVhcj4yMDAwPC9ZZWFyPjxJ
RFRleHQ+SXJvbiBzdXBwbGVtZW50YXRpb24gaW1wcm92ZXMgZW5kdXJhbmNlIGFmdGVyIHRyYWlu
aW5nIGluIGlyb24tZGVwbGV0ZWQsIG5vbmFuZW1pYyB3b21lbjwvSURUZXh0PjxEaXNwbGF5VGV4
dD5bNDZdPC9EaXNwbGF5VGV4dD48cmVjb3JkPjxyZWMtbnVtYmVyPjwvcmVjLW51bWJlcj48cmVm
LXR5cGUgbmFtZT0iSm91cm5hbCBBcnRpY2xlIj4xNzwvcmVmLXR5cGU+PGNvbnRyaWJ1dG9ycz48
YXV0aG9ycz48YXV0aG9yPkhpbnRvbiwgUC4gUy48L2F1dGhvcj48YXV0aG9yPkdpb3JkYW5vLCBD
LjwvYXV0aG9yPjxhdXRob3I+QnJvd25saWUsIFQuPC9hdXRob3I+PGF1dGhvcj5IYWFzLCBKLiBE
LjwvYXV0aG9yPjwvYXV0aG9ycz48L2NvbnRyaWJ1dG9ycz48dGl0bGVzPjx0aXRsZT5Jcm9uIHN1
cHBsZW1lbnRhdGlvbiBpbXByb3ZlcyBlbmR1cmFuY2UgYWZ0ZXIgdHJhaW5pbmcgaW4gaXJvbi1k
ZXBsZXRlZCwgbm9uYW5lbWljIHdvbWVuPC90aXRsZT48c2Vjb25kYXJ5LXRpdGxlPkogQXBwbCBQ
aHlzaW9sICgxOTg1KTwvc2Vjb25kYXJ5LXRpdGxlPjxzaG9ydC10aXRsZT5Jcm9uIHN1cHBsZW1l
bnRhdGlvbiBpbXByb3ZlcyBlbmR1cmFuY2UgYWZ0ZXIgdHJhaW5pbmcgaW4gaXJvbi1kZXBsZXRl
ZCwgbm9uYW5lbWljIHdvbWVuPC9zaG9ydC10aXRsZT48L3RpdGxlcz48cGFnZXM+MTEwMy0xMTwv
cGFnZXM+PHZvbHVtZT44ODwvdm9sdW1lPjxudW1iZXI+MzwvbnVtYmVyPjxkYXRlcz48eWVhcj4y
MDAwPC95ZWFyPjxwdWItZGF0ZXM+PGRhdGU+TWFyPC9kYXRlPjwvcHViLWRhdGVzPjwvZGF0ZXM+
PGlzYm4+ODc1MC03NTg3IChQcmludCkgMDE2MS03NTY3PC9pc2JuPjxhY2Nlc3Npb24tbnVtPjEw
NzEwNDA5PC9hY2Nlc3Npb24tbnVtPjxlbGVjdHJvbmljLXJlc291cmNlLW51bT4xMC4xMTUyL2ph
cHBsLjIwMDAuODguMy4xMTAzPC9lbGVjdHJvbmljLXJlc291cmNlLW51bT48cmVtb3RlLWRhdGFi
YXNlLXByb3ZpZGVyPk5sbTwvcmVtb3RlLWRhdGFiYXNlLXByb3ZpZGVyPjxsYW5ndWFnZT5lbmc8
L2xhbmd1YWdlPjwvcmVjb3JkPjwvQ2l0ZT48L0VuZE5vdGU+AG==
</w:fldData>
              </w:fldCha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JS.CITE </w:instrTex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A3916">
              <w:rPr>
                <w:rFonts w:ascii="Times New Roman" w:hAnsi="Times New Roman" w:cs="Times New Roman"/>
                <w:noProof/>
                <w:sz w:val="20"/>
                <w:szCs w:val="20"/>
              </w:rPr>
              <w:t>[46]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ticipants maintained their pre-supplement exercise training schedule (60 min aerobic exercise, 3 days/week)</w:t>
            </w:r>
          </w:p>
        </w:tc>
        <w:tc>
          <w:tcPr>
            <w:tcW w:w="1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ily exercise log (exercise time, mode, pace and intensity).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693EBA" w:rsidRPr="002A3916" w:rsidTr="002E0517">
        <w:trPr>
          <w:trHeight w:val="1056"/>
        </w:trPr>
        <w:tc>
          <w:tcPr>
            <w:tcW w:w="1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LaManca</w:t>
            </w:r>
            <w:proofErr w:type="spellEnd"/>
            <w:r w:rsidRPr="002A391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Haymes</w:t>
            </w:r>
            <w:proofErr w:type="spellEnd"/>
            <w:r w:rsidRPr="002A3916">
              <w:rPr>
                <w:rFonts w:ascii="Times New Roman" w:hAnsi="Times New Roman" w:cs="Times New Roman"/>
                <w:sz w:val="20"/>
                <w:szCs w:val="20"/>
              </w:rPr>
              <w:t xml:space="preserve"> 1993 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U1hbmNhPC9BdXRob3I+PFllYXI+MTk5MzwvWWVhcj48
SURUZXh0PkVmZmVjdHMgb2YgaXJvbiByZXBsZXRpb24gb24gVk8ybWF4LCBlbmR1cmFuY2UsIGFu
ZCBibG9vZCBsYWN0YXRlIGluIHdvbWVuPC9JRFRleHQ+PERpc3BsYXlUZXh0Pls0N108L0Rpc3Bs
YXlUZXh0PjxyZWNvcmQ+PHJlYy1udW1iZXI+PC9yZWMtbnVtYmVyPjxyZWYtdHlwZSBuYW1lPSJK
b3VybmFsIEFydGljbGUiPjE3PC9yZWYtdHlwZT48Y29udHJpYnV0b3JzPjxhdXRob3JzPjxhdXRo
b3I+TGFNYW5jYSwgSi4gSi48L2F1dGhvcj48YXV0aG9yPkhheW1lcywgRS4gTS48L2F1dGhvcj48
L2F1dGhvcnM+PC9jb250cmlidXRvcnM+PHRpdGxlcz48dGl0bGU+RWZmZWN0cyBvZiBpcm9uIHJl
cGxldGlvbiBvbiBWTzJtYXgsIGVuZHVyYW5jZSwgYW5kIGJsb29kIGxhY3RhdGUgaW4gd29tZW48
L3RpdGxlPjxzZWNvbmRhcnktdGl0bGU+TWVkIFNjaSBTcG9ydHMgRXhlcmM8L3NlY29uZGFyeS10
aXRsZT48c2hvcnQtdGl0bGU+RWZmZWN0cyBvZiBpcm9uIHJlcGxldGlvbiBvbiBWTzJtYXgsIGVu
ZHVyYW5jZSwgYW5kIGJsb29kIGxhY3RhdGUgaW4gd29tZW48L3Nob3J0LXRpdGxlPjwvdGl0bGVz
PjxwYWdlcz4xMzg2LTkyPC9wYWdlcz48dm9sdW1lPjI1PC92b2x1bWU+PG51bWJlcj4xMjwvbnVt
YmVyPjxkYXRlcz48eWVhcj4xOTkzPC95ZWFyPjxwdWItZGF0ZXM+PGRhdGU+RGVjPC9kYXRlPjwv
cHViLWRhdGVzPjwvZGF0ZXM+PGlzYm4+MDE5NS05MTMxIChQcmludCkgMDE5NS05MTMxPC9pc2Ju
PjxhY2Nlc3Npb24tbnVtPjgxMDc1NDc8L2FjY2Vzc2lvbi1udW0+PHJlbW90ZS1kYXRhYmFzZS1w
cm92aWRlcj5ObG08L3JlbW90ZS1kYXRhYmFzZS1wcm92aWRlcj48bGFuZ3VhZ2U+ZW5nPC9sYW5n
dWFnZT48L3JlY29yZD48L0NpdGU+PC9FbmROb3RlPgB=
</w:fldData>
              </w:fldCha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JS.CITE </w:instrTex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A3916">
              <w:rPr>
                <w:rFonts w:ascii="Times New Roman" w:hAnsi="Times New Roman" w:cs="Times New Roman"/>
                <w:noProof/>
                <w:sz w:val="20"/>
                <w:szCs w:val="20"/>
              </w:rPr>
              <w:t>[47]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ticipants maintained their pre-supplement exercise training schedule (running was the major form of exercise, 4.8 – 11.2 km/day, 3-5 days/week, average running pace 13.7 km/h)</w:t>
            </w:r>
          </w:p>
        </w:tc>
        <w:tc>
          <w:tcPr>
            <w:tcW w:w="1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reported.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693EBA" w:rsidRPr="002A3916" w:rsidTr="002E0517">
        <w:trPr>
          <w:trHeight w:val="528"/>
        </w:trPr>
        <w:tc>
          <w:tcPr>
            <w:tcW w:w="1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Klingshirn</w:t>
            </w:r>
            <w:proofErr w:type="spellEnd"/>
            <w:r w:rsidRPr="002A3916">
              <w:rPr>
                <w:rFonts w:ascii="Times New Roman" w:hAnsi="Times New Roman" w:cs="Times New Roman"/>
                <w:sz w:val="20"/>
                <w:szCs w:val="20"/>
              </w:rPr>
              <w:t xml:space="preserve"> et al. 1992 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GluZ3NoaXJuPC9BdXRob3I+PFllYXI+MTk5MjwvWWVh
cj48SURUZXh0PkVmZmVjdCBvZiBpcm9uIHN1cHBsZW1lbnRhdGlvbiBvbiBlbmR1cmFuY2UgY2Fw
YWNpdHkgaW4gaXJvbi1kZXBsZXRlZCBmZW1hbGUgcnVubmVyczwvSURUZXh0PjxEaXNwbGF5VGV4
dD5bNDhdPC9EaXNwbGF5VGV4dD48cmVjb3JkPjxyZWMtbnVtYmVyPjwvcmVjLW51bWJlcj48cmVm
LXR5cGUgbmFtZT0iSm91cm5hbCBBcnRpY2xlIj4xNzwvcmVmLXR5cGU+PGNvbnRyaWJ1dG9ycz48
YXV0aG9ycz48YXV0aG9yPktsaW5nc2hpcm4sIEwuIEEuPC9hdXRob3I+PGF1dGhvcj5QYXRlLCBS
LiBSLjwvYXV0aG9yPjxhdXRob3I+Qm91cnF1ZSwgUy4gUC48L2F1dGhvcj48YXV0aG9yPkRhdmlz
LCBKLiBNLjwvYXV0aG9yPjxhdXRob3I+U2FyZ2VudCwgUi4gRy48L2F1dGhvcj48L2F1dGhvcnM+
PC9jb250cmlidXRvcnM+PHRpdGxlcz48dGl0bGU+RWZmZWN0IG9mIGlyb24gc3VwcGxlbWVudGF0
aW9uIG9uIGVuZHVyYW5jZSBjYXBhY2l0eSBpbiBpcm9uLWRlcGxldGVkIGZlbWFsZSBydW5uZXJz
PC90aXRsZT48c2Vjb25kYXJ5LXRpdGxlPk1lZCBTY2kgU3BvcnRzIEV4ZXJjPC9zZWNvbmRhcnkt
dGl0bGU+PHNob3J0LXRpdGxlPkVmZmVjdCBvZiBpcm9uIHN1cHBsZW1lbnRhdGlvbiBvbiBlbmR1
cmFuY2UgY2FwYWNpdHkgaW4gaXJvbi1kZXBsZXRlZCBmZW1hbGUgcnVubmVyczwvc2hvcnQtdGl0
bGU+PC90aXRsZXM+PHBhZ2VzPjgxOS0yNDwvcGFnZXM+PHZvbHVtZT4yNDwvdm9sdW1lPjxudW1i
ZXI+NzwvbnVtYmVyPjxkYXRlcz48eWVhcj4xOTkyPC95ZWFyPjxwdWItZGF0ZXM+PGRhdGU+SnVs
PC9kYXRlPjwvcHViLWRhdGVzPjwvZGF0ZXM+PGlzYm4+MDE5NS05MTMxIChQcmludCkgMDE5NS05
MTMxPC9pc2JuPjxhY2Nlc3Npb24tbnVtPjE1MDE1Njg8L2FjY2Vzc2lvbi1udW0+PHJlbW90ZS1k
YXRhYmFzZS1wcm92aWRlcj5ObG08L3JlbW90ZS1kYXRhYmFzZS1wcm92aWRlcj48bGFuZ3VhZ2U+
ZW5nPC9sYW5ndWFnZT48L3JlY29yZD48L0NpdGU+PC9FbmROb3RlPn==
</w:fldData>
              </w:fldCha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JS.CITE </w:instrTex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A3916">
              <w:rPr>
                <w:rFonts w:ascii="Times New Roman" w:hAnsi="Times New Roman" w:cs="Times New Roman"/>
                <w:noProof/>
                <w:sz w:val="20"/>
                <w:szCs w:val="20"/>
              </w:rPr>
              <w:t>[48]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ticipants maintained their pre-supplement exercise training schedule (at least 120 min aerobic exercise, 3 days/week</w:t>
            </w:r>
          </w:p>
        </w:tc>
        <w:tc>
          <w:tcPr>
            <w:tcW w:w="1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ily exercise log (number of miles run each day).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693EBA" w:rsidRPr="002A3916" w:rsidTr="002E0517">
        <w:trPr>
          <w:trHeight w:val="1056"/>
        </w:trPr>
        <w:tc>
          <w:tcPr>
            <w:tcW w:w="1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 xml:space="preserve">Powell and Tucker 1991 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b3dlbGw8L0F1dGhvcj48WWVhcj4xOTkxPC9ZZWFyPjxJ
RFRleHQ+SXJvbiBzdXBwbGVtZW50YXRpb24gYW5kIHJ1bm5pbmcgcGVyZm9ybWFuY2UgaW4gZmVt
YWxlIGNyb3NzLWNvdW50cnkgcnVubmVyczwvSURUZXh0PjxEaXNwbGF5VGV4dD5bMzBdPC9EaXNw
bGF5VGV4dD48cmVjb3JkPjxyZWMtbnVtYmVyPjwvcmVjLW51bWJlcj48cmVmLXR5cGUgbmFtZT0i
Sm91cm5hbCBBcnRpY2xlIj4xNzwvcmVmLXR5cGU+PGNvbnRyaWJ1dG9ycz48YXV0aG9ycz48YXV0
aG9yPlBvd2VsbCwgUC4gRC48L2F1dGhvcj48YXV0aG9yPlR1Y2tlciwgQS48L2F1dGhvcj48L2F1
dGhvcnM+PC9jb250cmlidXRvcnM+PHRpdGxlcz48dGl0bGU+SXJvbiBzdXBwbGVtZW50YXRpb24g
YW5kIHJ1bm5pbmcgcGVyZm9ybWFuY2UgaW4gZmVtYWxlIGNyb3NzLWNvdW50cnkgcnVubmVyczwv
dGl0bGU+PHNlY29uZGFyeS10aXRsZT5JbnQgSiBTcG9ydHMgTWVkPC9zZWNvbmRhcnktdGl0bGU+
PHNob3J0LXRpdGxlPklyb24gc3VwcGxlbWVudGF0aW9uIGFuZCBydW5uaW5nIHBlcmZvcm1hbmNl
IGluIGZlbWFsZSBjcm9zcy1jb3VudHJ5IHJ1bm5lcnM8L3Nob3J0LXRpdGxlPjwvdGl0bGVzPjxw
YWdlcz40NjItNzwvcGFnZXM+PHZvbHVtZT4xMjwvdm9sdW1lPjxudW1iZXI+NTwvbnVtYmVyPjxk
YXRlcz48eWVhcj4xOTkxPC95ZWFyPjxwdWItZGF0ZXM+PGRhdGU+T2N0PC9kYXRlPjwvcHViLWRh
dGVzPjwvZGF0ZXM+PGlzYm4+MDE3Mi00NjIyIChQcmludCkgMDE3Mi00NjIyPC9pc2JuPjxhY2Nl
c3Npb24tbnVtPjE3NTI3MTI8L2FjY2Vzc2lvbi1udW0+PGVsZWN0cm9uaWMtcmVzb3VyY2UtbnVt
PjEwLjEwNTUvcy0yMDA3LTEwMjQ3MTQ8L2VsZWN0cm9uaWMtcmVzb3VyY2UtbnVtPjxyZW1vdGUt
ZGF0YWJhc2UtcHJvdmlkZXI+TmxtPC9yZW1vdGUtZGF0YWJhc2UtcHJvdmlkZXI+PGxhbmd1YWdl
PmVuZzwvbGFuZ3VhZ2U+PC9yZWNvcmQ+PC9DaXRlPjwvRW5kTm90ZT5=
</w:fldData>
              </w:fldCha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JS.CITE </w:instrTex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A3916">
              <w:rPr>
                <w:rFonts w:ascii="Times New Roman" w:hAnsi="Times New Roman" w:cs="Times New Roman"/>
                <w:noProof/>
                <w:sz w:val="20"/>
                <w:szCs w:val="20"/>
              </w:rPr>
              <w:t>[30]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ticipants maintained their pre-supplement exercise training schedule (aerobic exercise, cross- country track 65 km – 80 km/week)</w:t>
            </w:r>
          </w:p>
        </w:tc>
        <w:tc>
          <w:tcPr>
            <w:tcW w:w="1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reported.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693EBA" w:rsidRPr="002A3916" w:rsidTr="002E0517">
        <w:trPr>
          <w:trHeight w:val="528"/>
        </w:trPr>
        <w:tc>
          <w:tcPr>
            <w:tcW w:w="1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Magazanik</w:t>
            </w:r>
            <w:proofErr w:type="spellEnd"/>
            <w:r w:rsidRPr="002A3916">
              <w:rPr>
                <w:rFonts w:ascii="Times New Roman" w:hAnsi="Times New Roman" w:cs="Times New Roman"/>
                <w:sz w:val="20"/>
                <w:szCs w:val="20"/>
              </w:rPr>
              <w:t xml:space="preserve"> et al. 1991 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dhemFuaWs8L0F1dGhvcj48WWVhcj4xOTkxPC9ZZWFy
PjxJRFRleHQ+RWZmZWN0IG9mIGFuIGlyb24gc3VwcGxlbWVudCBvbiBib2R5IGlyb24gc3RhdHVz
IGFuZCBhZXJvYmljIGNhcGFjaXR5IG9mIHlvdW5nIHRyYWluaW5nIHdvbWVuPC9JRFRleHQ+PERp
c3BsYXlUZXh0Pls0OV08L0Rpc3BsYXlUZXh0PjxyZWNvcmQ+PHJlYy1udW1iZXI+PC9yZWMtbnVt
YmVyPjxyZWYtdHlwZSBuYW1lPSJFbGVjdHJvbmljIEFydGljbGUiPjQzPC9yZWYtdHlwZT48Y29u
dHJpYnV0b3JzPjxhdXRob3JzPjxhdXRob3I+TWFnYXphbmlrLCBBLjwvYXV0aG9yPjxhdXRob3I+
V2VpbnN0ZWluLCBZLjwvYXV0aG9yPjxhdXRob3I+QWJhcmJhbmVsLCBKLjwvYXV0aG9yPjxhdXRo
b3I+TGV3aW5za2ksIFUuPC9hdXRob3I+PGF1dGhvcj5TaGFwaXJvLCBZLjwvYXV0aG9yPjxhdXRo
b3I+SW5iYXIsIE8uPC9hdXRob3I+PGF1dGhvcj5FcHN0ZWluLCBTLjwvYXV0aG9yPjwvYXV0aG9y
cz48L2NvbnRyaWJ1dG9ycz48dGl0bGVzPjx0aXRsZT5FZmZlY3Qgb2YgYW4gaXJvbiBzdXBwbGVt
ZW50IG9uIGJvZHkgaXJvbiBzdGF0dXMgYW5kIGFlcm9iaWMgY2FwYWNpdHkgb2YgeW91bmcgdHJh
aW5pbmcgd29tZW48L3RpdGxlPjxzZWNvbmRhcnktdGl0bGU+RXVyb3BlYW4gam91cm5hbCBvZiBh
cHBsaWVkIHBoeXNpb2xvZ3kgYW5kIG9jY3VwYXRpb25hbCBwaHlzaW9sb2d5PC9zZWNvbmRhcnkt
dGl0bGU+PHNob3J0LXRpdGxlPkVmZmVjdCBvZiBhbiBpcm9uIHN1cHBsZW1lbnQgb24gYm9keSBp
cm9uIHN0YXR1cyBhbmQgYWVyb2JpYyBjYXBhY2l0eSBvZiB5b3VuZyB0cmFpbmluZyB3b21lbjwv
c2hvcnQtdGl0bGU+PC90aXRsZXM+PHBhZ2VzPjMxN+KAkDMyMzwvcGFnZXM+PHZvbHVtZT42Mjwv
dm9sdW1lPjxudW1iZXI+NTwvbnVtYmVyPjxkYXRlcz48eWVhcj4xOTkxPC95ZWFyPjwvZGF0ZXM+
PGFjY2Vzc2lvbi1udW0+Q04tMDAwNzc1Njc8L2FjY2Vzc2lvbi1udW0+PHdvcmstdHlwZT5DbGlu
aWNhbCBUcmlhbDsgQ29udHJvbGxlZCBDbGluaWNhbCBUcmlhbDsgUmVzZWFyY2ggU3VwcG9ydCwg
Tm9u4oCQVS5TLiBHb3YmYXBvczt0PC93b3JrLXR5cGU+PHVybHM+PHJlbGF0ZWQtdXJscz48dXJs
Pmh0dHBzOi8vd3d3LmNvY2hyYW5lbGlicmFyeS5jb20vY2VudHJhbC9kb2kvMTAuMTAwMi9jZW50
cmFsL0NOLTAwMDc3NTY3L2Z1bGw8L3VybD48L3JlbGF0ZWQtdXJscz48L3VybHM+PGN1c3RvbTM+
UHVibWVkIDE4NzQyMzY8L2N1c3RvbTM+PGVsZWN0cm9uaWMtcmVzb3VyY2UtbnVtPjEwLjEwMDcv
QkYwMDYzNDk2NjwvZWxlY3Ryb25pYy1yZXNvdXJjZS1udW0+PC9yZWNvcmQ+PC9DaXRlPjwvRW5k
Tm90ZT4A
</w:fldData>
              </w:fldCha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JS.CITE </w:instrTex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A3916">
              <w:rPr>
                <w:rFonts w:ascii="Times New Roman" w:hAnsi="Times New Roman" w:cs="Times New Roman"/>
                <w:noProof/>
                <w:sz w:val="20"/>
                <w:szCs w:val="20"/>
              </w:rPr>
              <w:t>[49]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 training consisted each day of 5-6 h of intensive physical activity, 6 </w:t>
            </w: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ays a week, and included field running (4-5 km a day), jumping, weightlifting and cliff climbing.</w:t>
            </w:r>
          </w:p>
        </w:tc>
        <w:tc>
          <w:tcPr>
            <w:tcW w:w="1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ot reported.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93EBA" w:rsidRPr="002A3916" w:rsidTr="002E0517">
        <w:trPr>
          <w:trHeight w:val="528"/>
        </w:trPr>
        <w:tc>
          <w:tcPr>
            <w:tcW w:w="1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oshida et al. 1990   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b3NoaWRhPC9BdXRob3I+PFllYXI+MTk5MDwvWWVhcj48
SURUZXh0PkRpZXRhcnkgaXJvbiBzdXBwbGVtZW50IGR1cmluZyBzZXZlcmUgcGh5c2ljYWwgdHJh
aW5pbmcgaW4gY29tcGV0aXRpdmUgZmVtYWxlIGRpc3RhbmNlIHJ1bm5lcnM8L0lEVGV4dD48RGlz
cGxheVRleHQ+WzUwXTwvRGlzcGxheVRleHQ+PHJlY29yZD48cmVjLW51bWJlcj48L3JlYy1udW1i
ZXI+PHJlZi10eXBlIG5hbWU9IkpvdXJuYWwgQXJ0aWNsZSI+MTc8L3JlZi10eXBlPjxjb250cmli
dXRvcnM+PGF1dGhvcnM+PGF1dGhvcj5Zb3NoaWRhLCBUYWtheW9zaGk8L2F1dGhvcj48YXV0aG9y
PlVkbywgTWFzYW88L2F1dGhvcj48YXV0aG9yPkNoaWRhLCBNYW1vcnU8L2F1dGhvcj48YXV0aG9y
PkljaGlva2EsIE1hc2FoaWtvPC9hdXRob3I+PGF1dGhvcj5NYWtpZ3VjaGksIEtvdWhlaTwvYXV0
aG9yPjwvYXV0aG9ycz48L2NvbnRyaWJ1dG9ycz48dGl0bGVzPjx0aXRsZT5EaWV0YXJ5IGlyb24g
c3VwcGxlbWVudCBkdXJpbmcgc2V2ZXJlIHBoeXNpY2FsIHRyYWluaW5nIGluIGNvbXBldGl0aXZl
IGZlbWFsZSBkaXN0YW5jZSBydW5uZXJzPC90aXRsZT48c2Vjb25kYXJ5LXRpdGxlPlNwb3J0cyBN
ZWRpY2luZSwgVHJhaW5pbmcgYW5kIFJlaGFiaWxpdGF0aW9uPC9zZWNvbmRhcnktdGl0bGU+PHNo
b3J0LXRpdGxlPkRpZXRhcnkgaXJvbiBzdXBwbGVtZW50IGR1cmluZyBzZXZlcmUgcGh5c2ljYWwg
dHJhaW5pbmcgaW4gY29tcGV0aXRpdmUgZmVtYWxlIGRpc3RhbmNlIHJ1bm5lcnM8L3Nob3J0LXRp
dGxlPjwvdGl0bGVzPjxwYWdlcz4yNzktMjg1PC9wYWdlcz48dm9sdW1lPjE8L3ZvbHVtZT48bnVt
YmVyPjQ8L251bWJlcj48ZGF0ZXM+PHllYXI+MTk5MDwveWVhcj48cHViLWRhdGVzPjxkYXRlPjE5
OTAvMDQvMDE8L2RhdGU+PC9wdWItZGF0ZXM+PC9kYXRlcz48aXNibj4xMDU3LTgzMTU8L2lzYm4+
PHVybHM+PHJlbGF0ZWQtdXJscz48dXJsPmh0dHBzOi8vZG9pLm9yZy8xMC4xMDgwLzE1NDM4NjI5
MDA5NTExODg1PC91cmw+PC9yZWxhdGVkLXVybHM+PC91cmxzPjxlbGVjdHJvbmljLXJlc291cmNl
LW51bT4xMC4xMDgwLzE1NDM4NjI5MDA5NTExODg1PC9lbGVjdHJvbmljLXJlc291cmNlLW51bT48
L3JlY29yZD48L0NpdGU+PC9FbmROb3RlPgB=
</w:fldData>
              </w:fldCha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JS.CITE </w:instrTex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A3916">
              <w:rPr>
                <w:rFonts w:ascii="Times New Roman" w:hAnsi="Times New Roman" w:cs="Times New Roman"/>
                <w:noProof/>
                <w:sz w:val="20"/>
                <w:szCs w:val="20"/>
              </w:rPr>
              <w:t>[50]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articipants maintained their pre-supplement exercise training schedule (aerobic </w:t>
            </w:r>
            <w:proofErr w:type="spellStart"/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ericse</w:t>
            </w:r>
            <w:proofErr w:type="spellEnd"/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cluding </w:t>
            </w:r>
            <w:proofErr w:type="spellStart"/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untinous</w:t>
            </w:r>
            <w:proofErr w:type="spellEnd"/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interval running), 6 days/week, 3 hours/day, 32-48 km of running per day)</w:t>
            </w:r>
          </w:p>
        </w:tc>
        <w:tc>
          <w:tcPr>
            <w:tcW w:w="1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ining log supervised by coach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693EBA" w:rsidRPr="002A3916" w:rsidTr="002E0517">
        <w:trPr>
          <w:trHeight w:val="528"/>
        </w:trPr>
        <w:tc>
          <w:tcPr>
            <w:tcW w:w="1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 xml:space="preserve">Newhouse et al. 1989 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Xdob3VzZTwvQXV0aG9yPjxZZWFyPjE5ODk8L1llYXI+
PElEVGV4dD5UaGUgZWZmZWN0cyBvZiBwcmVsYXRlbnQvbGF0ZW50IGlyb24gZGVmaWNpZW5jeSBv
biBwaHlzaWNhbCB3b3JrIGNhcGFjaXR5PC9JRFRleHQ+PERpc3BsYXlUZXh0Pls1OF08L0Rpc3Bs
YXlUZXh0PjxyZWNvcmQ+PHJlYy1udW1iZXI+PC9yZWMtbnVtYmVyPjxyZWYtdHlwZSBuYW1lPSJK
b3VybmFsIEFydGljbGUiPjE3PC9yZWYtdHlwZT48Y29udHJpYnV0b3JzPjxhdXRob3JzPjxhdXRo
b3I+TmV3aG91c2UsIEkuIEouPC9hdXRob3I+PGF1dGhvcj5DbGVtZW50LCBELiBCLjwvYXV0aG9y
PjxhdXRob3I+VGF1bnRvbiwgSi4gRS48L2F1dGhvcj48YXV0aG9yPk1jS2VuemllLCBELiBDLjwv
YXV0aG9yPjwvYXV0aG9ycz48L2NvbnRyaWJ1dG9ycz48dGl0bGVzPjx0aXRsZT5UaGUgZWZmZWN0
cyBvZiBwcmVsYXRlbnQvbGF0ZW50IGlyb24gZGVmaWNpZW5jeSBvbiBwaHlzaWNhbCB3b3JrIGNh
cGFjaXR5PC90aXRsZT48c2Vjb25kYXJ5LXRpdGxlPk1lZCBTY2kgU3BvcnRzIEV4ZXJjPC9zZWNv
bmRhcnktdGl0bGU+PHNob3J0LXRpdGxlPlRoZSBlZmZlY3RzIG9mIHByZWxhdGVudC9sYXRlbnQg
aXJvbiBkZWZpY2llbmN5IG9uIHBoeXNpY2FsIHdvcmsgY2FwYWNpdHk8L3Nob3J0LXRpdGxlPjwv
dGl0bGVzPjxwYWdlcz4yNjMtODwvcGFnZXM+PHZvbHVtZT4yMTwvdm9sdW1lPjxudW1iZXI+Mzwv
bnVtYmVyPjxkYXRlcz48eWVhcj4xOTg5PC95ZWFyPjxwdWItZGF0ZXM+PGRhdGU+SnVuPC9kYXRl
PjwvcHViLWRhdGVzPjwvZGF0ZXM+PGlzYm4+MDE5NS05MTMxIChQcmludCkgMDE5NS05MTMxPC9p
c2JuPjxhY2Nlc3Npb24tbnVtPjI3MzM1NzQ8L2FjY2Vzc2lvbi1udW0+PHJlbW90ZS1kYXRhYmFz
ZS1wcm92aWRlcj5ObG08L3JlbW90ZS1kYXRhYmFzZS1wcm92aWRlcj48bGFuZ3VhZ2U+ZW5nPC9s
YW5ndWFnZT48L3JlY29yZD48L0NpdGU+PC9FbmROb3RlPgB=
</w:fldData>
              </w:fldCha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JS.CITE </w:instrTex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A3916">
              <w:rPr>
                <w:rFonts w:ascii="Times New Roman" w:hAnsi="Times New Roman" w:cs="Times New Roman"/>
                <w:noProof/>
                <w:sz w:val="20"/>
                <w:szCs w:val="20"/>
              </w:rPr>
              <w:t>[58]</w:t>
            </w:r>
            <w:r w:rsidRPr="002A391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ticipants maintained their pre-supplement exercise training schedule (at least 120 min aerobic exercise, 3 days/week).</w:t>
            </w:r>
          </w:p>
        </w:tc>
        <w:tc>
          <w:tcPr>
            <w:tcW w:w="1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reported.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93EBA" w:rsidRPr="002A3916" w:rsidRDefault="00693EBA" w:rsidP="002E0517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.</w:t>
            </w:r>
          </w:p>
        </w:tc>
      </w:tr>
    </w:tbl>
    <w:p w:rsidR="00693EBA" w:rsidRPr="002A3916" w:rsidRDefault="00693EBA" w:rsidP="00693EBA">
      <w:pPr>
        <w:rPr>
          <w:rFonts w:ascii="Times New Roman" w:hAnsi="Times New Roman" w:cs="Times New Roman"/>
          <w:sz w:val="20"/>
          <w:szCs w:val="20"/>
        </w:rPr>
      </w:pPr>
    </w:p>
    <w:p w:rsidR="00693EBA" w:rsidRPr="002A3916" w:rsidRDefault="00693EBA" w:rsidP="00693EBA">
      <w:pPr>
        <w:rPr>
          <w:rFonts w:ascii="Times New Roman" w:hAnsi="Times New Roman" w:cs="Times New Roman"/>
          <w:b/>
          <w:iCs/>
          <w:color w:val="000000" w:themeColor="text1"/>
          <w:sz w:val="20"/>
          <w:szCs w:val="20"/>
        </w:rPr>
      </w:pPr>
      <w:r w:rsidRPr="002A3916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br w:type="page"/>
      </w:r>
    </w:p>
    <w:p w:rsidR="00693EBA" w:rsidRPr="002A3916" w:rsidRDefault="00693EBA" w:rsidP="00693EBA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2A391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lastRenderedPageBreak/>
        <w:t xml:space="preserve">Supplementary table </w:t>
      </w:r>
      <w:r w:rsidRPr="002A391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fldChar w:fldCharType="begin"/>
      </w:r>
      <w:r w:rsidRPr="002A391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instrText xml:space="preserve"> SEQ Supplementary_table \* ARABIC </w:instrText>
      </w:r>
      <w:r w:rsidRPr="002A391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fldChar w:fldCharType="separate"/>
      </w:r>
      <w:r w:rsidRPr="002A3916">
        <w:rPr>
          <w:rFonts w:ascii="Times New Roman" w:hAnsi="Times New Roman" w:cs="Times New Roman"/>
          <w:b/>
          <w:i w:val="0"/>
          <w:noProof/>
          <w:color w:val="000000" w:themeColor="text1"/>
          <w:sz w:val="20"/>
          <w:szCs w:val="20"/>
        </w:rPr>
        <w:t>2</w:t>
      </w:r>
      <w:r w:rsidRPr="002A391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fldChar w:fldCharType="end"/>
      </w:r>
      <w:r w:rsidRPr="002A391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.</w:t>
      </w:r>
      <w:r w:rsidRPr="002A3916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</w:t>
      </w:r>
      <w:r w:rsidRPr="002A3916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GB" w:eastAsia="en-US"/>
        </w:rPr>
        <w:t>Effects of oral iron supplementation on haematological and performance-related parameters, relative to different grouping variables.</w:t>
      </w:r>
    </w:p>
    <w:tbl>
      <w:tblPr>
        <w:tblW w:w="6617" w:type="dxa"/>
        <w:tblLook w:val="04A0" w:firstRow="1" w:lastRow="0" w:firstColumn="1" w:lastColumn="0" w:noHBand="0" w:noVBand="1"/>
      </w:tblPr>
      <w:tblGrid>
        <w:gridCol w:w="1205"/>
        <w:gridCol w:w="666"/>
        <w:gridCol w:w="766"/>
        <w:gridCol w:w="720"/>
        <w:gridCol w:w="756"/>
        <w:gridCol w:w="766"/>
        <w:gridCol w:w="766"/>
        <w:gridCol w:w="516"/>
        <w:gridCol w:w="420"/>
        <w:gridCol w:w="1250"/>
      </w:tblGrid>
      <w:tr w:rsidR="00693EBA" w:rsidRPr="002A3916" w:rsidTr="00693EBA">
        <w:trPr>
          <w:trHeight w:val="561"/>
        </w:trPr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bookmarkStart w:id="0" w:name="_GoBack"/>
            <w:bookmarkEnd w:id="0"/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dependent variables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MD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 value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 value</w:t>
            </w:r>
          </w:p>
        </w:tc>
        <w:tc>
          <w:tcPr>
            <w:tcW w:w="15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BFBFBF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 % CI</w:t>
            </w:r>
          </w:p>
        </w:tc>
        <w:tc>
          <w:tcPr>
            <w:tcW w:w="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</w:t>
            </w:r>
            <w:r w:rsidRPr="002A39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2 </w:t>
            </w: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(%) 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A39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f</w:t>
            </w:r>
            <w:proofErr w:type="spellEnd"/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Q value and (p) between groups</w:t>
            </w:r>
          </w:p>
        </w:tc>
      </w:tr>
      <w:tr w:rsidR="00693EBA" w:rsidRPr="002A3916" w:rsidTr="00693EBA">
        <w:trPr>
          <w:trHeight w:val="287"/>
        </w:trPr>
        <w:tc>
          <w:tcPr>
            <w:tcW w:w="6617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Ferritin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All studie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27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38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3.3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44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2.09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4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One study excluded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04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31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3.3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35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73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4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3EBA" w:rsidRPr="002A3916" w:rsidTr="00693EBA">
        <w:trPr>
          <w:trHeight w:val="287"/>
        </w:trPr>
        <w:tc>
          <w:tcPr>
            <w:tcW w:w="6617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ub-analysis on initial serum ferritin levels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≤12 </w:t>
            </w:r>
            <w:proofErr w:type="spellStart"/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μg</w:t>
            </w:r>
            <w:proofErr w:type="spellEnd"/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/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2.48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7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3.5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54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4.42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4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4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7.718 (0.005)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&gt;12 </w:t>
            </w:r>
            <w:proofErr w:type="spellStart"/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μg</w:t>
            </w:r>
            <w:proofErr w:type="spellEnd"/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/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51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19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2.7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97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4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3EBA" w:rsidRPr="002A3916" w:rsidTr="00693EBA">
        <w:trPr>
          <w:trHeight w:val="287"/>
        </w:trPr>
        <w:tc>
          <w:tcPr>
            <w:tcW w:w="6617" w:type="dxa"/>
            <w:gridSpan w:val="10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ub-analysis on study duration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&lt;6 week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26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06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4.4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52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6.573(0.010)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≥6 week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59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45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3.4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55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2.63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3EBA" w:rsidRPr="002A3916" w:rsidTr="00693EBA">
        <w:trPr>
          <w:trHeight w:val="287"/>
        </w:trPr>
        <w:tc>
          <w:tcPr>
            <w:tcW w:w="6617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ub-analysis on daily average dose of elemental iron intake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&lt;60 mg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78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42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8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1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.24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81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39 (0.286)</w:t>
            </w:r>
          </w:p>
        </w:tc>
      </w:tr>
      <w:tr w:rsidR="00693EBA" w:rsidRPr="002A3916" w:rsidTr="00693EBA">
        <w:trPr>
          <w:trHeight w:val="299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≥60 mg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43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45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3.1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17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2.70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3EBA" w:rsidRPr="002A3916" w:rsidTr="00693EBA">
        <w:trPr>
          <w:trHeight w:val="287"/>
        </w:trPr>
        <w:tc>
          <w:tcPr>
            <w:tcW w:w="6617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Haemoglobin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All studie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31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7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8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.29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2.91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7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4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One study excluded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65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30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2.1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.02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33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4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3EBA" w:rsidRPr="002A3916" w:rsidTr="00693EBA">
        <w:trPr>
          <w:trHeight w:val="287"/>
        </w:trPr>
        <w:tc>
          <w:tcPr>
            <w:tcW w:w="6617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ub-analysis on initial serum ferritin levels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≤12 </w:t>
            </w:r>
            <w:proofErr w:type="spellStart"/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μg</w:t>
            </w:r>
            <w:proofErr w:type="spellEnd"/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/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38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56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2.4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.16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2.94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4</w:t>
            </w:r>
          </w:p>
        </w:tc>
        <w:tc>
          <w:tcPr>
            <w:tcW w:w="42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4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1 (0.976)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&gt;12 </w:t>
            </w:r>
            <w:proofErr w:type="spellStart"/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μg</w:t>
            </w:r>
            <w:proofErr w:type="spellEnd"/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/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34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29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3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1.81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4.51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4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3EBA" w:rsidRPr="002A3916" w:rsidTr="00693EBA">
        <w:trPr>
          <w:trHeight w:val="287"/>
        </w:trPr>
        <w:tc>
          <w:tcPr>
            <w:tcW w:w="6617" w:type="dxa"/>
            <w:gridSpan w:val="10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ub-analysis on study duration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&lt;6 week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23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2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8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2.93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3.06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3.1854 (0.074)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≥6 week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60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87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8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.36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3.58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3EBA" w:rsidRPr="002A3916" w:rsidTr="00693EBA">
        <w:trPr>
          <w:trHeight w:val="287"/>
        </w:trPr>
        <w:tc>
          <w:tcPr>
            <w:tcW w:w="6617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ub-analysis on daily average dose of elemental iron intake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&lt;60 mg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78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48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1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2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2.04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5.60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5 (0.482)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≥60 mg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69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59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1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3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.96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2.36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3EBA" w:rsidRPr="002A3916" w:rsidTr="00693EBA">
        <w:trPr>
          <w:trHeight w:val="287"/>
        </w:trPr>
        <w:tc>
          <w:tcPr>
            <w:tcW w:w="6617" w:type="dxa"/>
            <w:gridSpan w:val="10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ub-analysis on initial haemoglobin levels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&lt;13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91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1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7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93EBA" w:rsidRPr="002A3916" w:rsidRDefault="00693EBA" w:rsidP="002E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1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.68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693EBA" w:rsidRPr="002A3916" w:rsidRDefault="00693EBA" w:rsidP="002E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4.52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4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20 (0.120)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&gt;=13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24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21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1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93EBA" w:rsidRPr="002A3916" w:rsidRDefault="00693EBA" w:rsidP="002E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3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.42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693EBA" w:rsidRPr="002A3916" w:rsidRDefault="00693EBA" w:rsidP="002E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91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4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3EBA" w:rsidRPr="002A3916" w:rsidTr="00693EBA">
        <w:trPr>
          <w:trHeight w:val="324"/>
        </w:trPr>
        <w:tc>
          <w:tcPr>
            <w:tcW w:w="6617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Transferrin saturation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All studie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68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66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0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3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.84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2.21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693EBA" w:rsidRPr="002A3916" w:rsidTr="00693EBA">
        <w:trPr>
          <w:trHeight w:val="299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One study excluded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14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44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2.5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2.19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3EBA" w:rsidRPr="002A3916" w:rsidTr="00693EBA">
        <w:trPr>
          <w:trHeight w:val="287"/>
        </w:trPr>
        <w:tc>
          <w:tcPr>
            <w:tcW w:w="6617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ub-analysis on initial serum ferritin levels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≤12 </w:t>
            </w:r>
            <w:proofErr w:type="spellStart"/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μg</w:t>
            </w:r>
            <w:proofErr w:type="spellEnd"/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/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70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57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2.9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09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3.30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4</w:t>
            </w:r>
          </w:p>
        </w:tc>
        <w:tc>
          <w:tcPr>
            <w:tcW w:w="4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&gt;12 </w:t>
            </w:r>
            <w:proofErr w:type="spellStart"/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μg</w:t>
            </w:r>
            <w:proofErr w:type="spellEnd"/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/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.62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03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.5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5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3.92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2.68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066 (0.044)</w:t>
            </w:r>
          </w:p>
        </w:tc>
      </w:tr>
      <w:tr w:rsidR="00693EBA" w:rsidRPr="002A3916" w:rsidTr="00693EBA">
        <w:trPr>
          <w:trHeight w:val="287"/>
        </w:trPr>
        <w:tc>
          <w:tcPr>
            <w:tcW w:w="6617" w:type="dxa"/>
            <w:gridSpan w:val="10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ub-analysis on study duration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&lt;6 week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2.01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78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1.1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4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24.72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20.68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4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3.338 (0.068)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≥6 week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34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45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2.9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24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2.45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4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3EBA" w:rsidRPr="002A3916" w:rsidTr="00693EBA">
        <w:trPr>
          <w:trHeight w:val="287"/>
        </w:trPr>
        <w:tc>
          <w:tcPr>
            <w:tcW w:w="6617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ub-analysis on daily average dose of elemental iron intake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&lt;60 mg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4.4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4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4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47 (0.619)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≥60 mg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4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4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3EBA" w:rsidRPr="002A3916" w:rsidTr="00693EBA">
        <w:trPr>
          <w:trHeight w:val="287"/>
        </w:trPr>
        <w:tc>
          <w:tcPr>
            <w:tcW w:w="6617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Transferrin Receptor Concentration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All studie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7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.8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One study excluded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3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9.7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5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3EBA" w:rsidRPr="002A3916" w:rsidTr="00693EBA">
        <w:trPr>
          <w:trHeight w:val="287"/>
        </w:trPr>
        <w:tc>
          <w:tcPr>
            <w:tcW w:w="6617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VO</w:t>
            </w:r>
            <w:r w:rsidRPr="002A3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val="en-GB" w:eastAsia="en-GB"/>
              </w:rPr>
              <w:t>2</w:t>
            </w:r>
            <w:r w:rsidRPr="002A3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ax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All studie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49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25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9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.08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07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One study excluded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34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22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5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1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.16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85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3EBA" w:rsidRPr="002A3916" w:rsidTr="00693EBA">
        <w:trPr>
          <w:trHeight w:val="287"/>
        </w:trPr>
        <w:tc>
          <w:tcPr>
            <w:tcW w:w="6617" w:type="dxa"/>
            <w:gridSpan w:val="10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ub-analysis on initial serum ferritin levels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≤12 </w:t>
            </w:r>
            <w:proofErr w:type="spellStart"/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μg</w:t>
            </w:r>
            <w:proofErr w:type="spellEnd"/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/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89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44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9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1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.35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89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4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62 (0.109)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&gt;12 </w:t>
            </w:r>
            <w:proofErr w:type="spellStart"/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μg</w:t>
            </w:r>
            <w:proofErr w:type="spellEnd"/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/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13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9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4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.25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41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3EBA" w:rsidRPr="002A3916" w:rsidTr="00693EBA">
        <w:trPr>
          <w:trHeight w:val="287"/>
        </w:trPr>
        <w:tc>
          <w:tcPr>
            <w:tcW w:w="6617" w:type="dxa"/>
            <w:gridSpan w:val="10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ub-analysis on daily average dose of elemental iron intake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&lt;60 mg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55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47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1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3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.94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2.05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8 (0.894)</w:t>
            </w:r>
          </w:p>
        </w:tc>
      </w:tr>
      <w:tr w:rsidR="00693EBA" w:rsidRPr="002A3916" w:rsidTr="00693EBA">
        <w:trPr>
          <w:trHeight w:val="287"/>
        </w:trPr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≥60 mg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47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39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1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.2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-.62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hAnsi="Times New Roman" w:cs="Times New Roman"/>
                <w:sz w:val="20"/>
                <w:szCs w:val="20"/>
              </w:rPr>
              <w:t>1.56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3EBA" w:rsidRPr="002A3916" w:rsidRDefault="00693EBA" w:rsidP="002E0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693EBA" w:rsidRPr="002A3916" w:rsidRDefault="00693EBA" w:rsidP="002E05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3EBA" w:rsidRPr="002A3916" w:rsidTr="00693EBA">
        <w:trPr>
          <w:trHeight w:val="287"/>
        </w:trPr>
        <w:tc>
          <w:tcPr>
            <w:tcW w:w="6617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693EBA" w:rsidRPr="002A3916" w:rsidRDefault="00693EBA" w:rsidP="002E0517">
            <w:pPr>
              <w:keepNext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2A3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SMD - standardized mean difference; SE – standard error; 95 % CI</w:t>
            </w:r>
            <w:r w:rsidRPr="002A3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ab/>
              <w:t>- 95% confidence interval; I</w:t>
            </w:r>
            <w:r w:rsidRPr="002A3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2A3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(%) – study heterogeneity in percentage; </w:t>
            </w:r>
            <w:proofErr w:type="spellStart"/>
            <w:r w:rsidRPr="002A3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df</w:t>
            </w:r>
            <w:proofErr w:type="spellEnd"/>
            <w:r w:rsidRPr="002A3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– degrees of freedom</w:t>
            </w:r>
          </w:p>
        </w:tc>
      </w:tr>
    </w:tbl>
    <w:p w:rsidR="00693EBA" w:rsidRPr="002A3916" w:rsidRDefault="00693EBA" w:rsidP="00693EBA">
      <w:pPr>
        <w:rPr>
          <w:rFonts w:ascii="Times New Roman" w:hAnsi="Times New Roman" w:cs="Times New Roman"/>
          <w:sz w:val="20"/>
          <w:szCs w:val="20"/>
        </w:rPr>
      </w:pPr>
    </w:p>
    <w:p w:rsidR="00693EBA" w:rsidRPr="002A3916" w:rsidRDefault="00693EBA" w:rsidP="00693EBA">
      <w:pPr>
        <w:rPr>
          <w:rFonts w:ascii="Times New Roman" w:hAnsi="Times New Roman" w:cs="Times New Roman"/>
          <w:sz w:val="20"/>
          <w:szCs w:val="20"/>
        </w:rPr>
      </w:pPr>
    </w:p>
    <w:p w:rsidR="00BE0A65" w:rsidRDefault="00BE0A65"/>
    <w:sectPr w:rsidR="00BE0A65" w:rsidSect="00693E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5F4"/>
    <w:rsid w:val="00024B4F"/>
    <w:rsid w:val="00026EFD"/>
    <w:rsid w:val="00063E15"/>
    <w:rsid w:val="00071A28"/>
    <w:rsid w:val="0008289D"/>
    <w:rsid w:val="000965F6"/>
    <w:rsid w:val="000E4372"/>
    <w:rsid w:val="000F5D5E"/>
    <w:rsid w:val="00117640"/>
    <w:rsid w:val="001306B3"/>
    <w:rsid w:val="00145823"/>
    <w:rsid w:val="001527A7"/>
    <w:rsid w:val="001539E6"/>
    <w:rsid w:val="001A28EF"/>
    <w:rsid w:val="00204B6D"/>
    <w:rsid w:val="0020561D"/>
    <w:rsid w:val="00217F8B"/>
    <w:rsid w:val="00237FDC"/>
    <w:rsid w:val="002524C6"/>
    <w:rsid w:val="00255CF7"/>
    <w:rsid w:val="00262C67"/>
    <w:rsid w:val="0027401A"/>
    <w:rsid w:val="00285E18"/>
    <w:rsid w:val="0029639F"/>
    <w:rsid w:val="002D6C6D"/>
    <w:rsid w:val="002D72AC"/>
    <w:rsid w:val="00302B00"/>
    <w:rsid w:val="00346767"/>
    <w:rsid w:val="0038720C"/>
    <w:rsid w:val="00394EA2"/>
    <w:rsid w:val="003A0FAD"/>
    <w:rsid w:val="003C2409"/>
    <w:rsid w:val="003F1BBF"/>
    <w:rsid w:val="00416161"/>
    <w:rsid w:val="00443B0E"/>
    <w:rsid w:val="004C2A59"/>
    <w:rsid w:val="004E1807"/>
    <w:rsid w:val="005138FF"/>
    <w:rsid w:val="00531596"/>
    <w:rsid w:val="00564F13"/>
    <w:rsid w:val="005700C8"/>
    <w:rsid w:val="00587286"/>
    <w:rsid w:val="005977BF"/>
    <w:rsid w:val="005A2D0C"/>
    <w:rsid w:val="005C60D7"/>
    <w:rsid w:val="005D0F4B"/>
    <w:rsid w:val="005D713E"/>
    <w:rsid w:val="005E0E19"/>
    <w:rsid w:val="005F0A7F"/>
    <w:rsid w:val="00607981"/>
    <w:rsid w:val="00610979"/>
    <w:rsid w:val="006616C1"/>
    <w:rsid w:val="00666CDE"/>
    <w:rsid w:val="0069215C"/>
    <w:rsid w:val="00693EBA"/>
    <w:rsid w:val="006B1F08"/>
    <w:rsid w:val="006C55D5"/>
    <w:rsid w:val="006D79AC"/>
    <w:rsid w:val="007122E4"/>
    <w:rsid w:val="00720E98"/>
    <w:rsid w:val="00741481"/>
    <w:rsid w:val="007502E1"/>
    <w:rsid w:val="007721C1"/>
    <w:rsid w:val="007746E8"/>
    <w:rsid w:val="00793ED7"/>
    <w:rsid w:val="00794050"/>
    <w:rsid w:val="0089076B"/>
    <w:rsid w:val="00897353"/>
    <w:rsid w:val="008A2284"/>
    <w:rsid w:val="008B55D9"/>
    <w:rsid w:val="008C7D7A"/>
    <w:rsid w:val="0090062B"/>
    <w:rsid w:val="00936F2C"/>
    <w:rsid w:val="00940888"/>
    <w:rsid w:val="009727DC"/>
    <w:rsid w:val="009C1ED8"/>
    <w:rsid w:val="009C49AB"/>
    <w:rsid w:val="009D1DEE"/>
    <w:rsid w:val="009E569E"/>
    <w:rsid w:val="00A16E96"/>
    <w:rsid w:val="00A45E9C"/>
    <w:rsid w:val="00A65AC3"/>
    <w:rsid w:val="00A84D1A"/>
    <w:rsid w:val="00AC44AC"/>
    <w:rsid w:val="00AD15F4"/>
    <w:rsid w:val="00AE4E1D"/>
    <w:rsid w:val="00AF2551"/>
    <w:rsid w:val="00B154B5"/>
    <w:rsid w:val="00B26666"/>
    <w:rsid w:val="00B44438"/>
    <w:rsid w:val="00B46451"/>
    <w:rsid w:val="00B767B4"/>
    <w:rsid w:val="00B9175D"/>
    <w:rsid w:val="00B9307E"/>
    <w:rsid w:val="00BB0DA8"/>
    <w:rsid w:val="00BB193C"/>
    <w:rsid w:val="00BE0A65"/>
    <w:rsid w:val="00BE73F9"/>
    <w:rsid w:val="00C145EC"/>
    <w:rsid w:val="00C227B8"/>
    <w:rsid w:val="00C279B9"/>
    <w:rsid w:val="00C30E34"/>
    <w:rsid w:val="00C36BB6"/>
    <w:rsid w:val="00C4175B"/>
    <w:rsid w:val="00C51269"/>
    <w:rsid w:val="00C52771"/>
    <w:rsid w:val="00C53EF6"/>
    <w:rsid w:val="00C65E35"/>
    <w:rsid w:val="00C85386"/>
    <w:rsid w:val="00C91445"/>
    <w:rsid w:val="00CB0957"/>
    <w:rsid w:val="00CB232A"/>
    <w:rsid w:val="00CB2F5B"/>
    <w:rsid w:val="00CC2B9C"/>
    <w:rsid w:val="00CC69A5"/>
    <w:rsid w:val="00CE11A6"/>
    <w:rsid w:val="00D057D8"/>
    <w:rsid w:val="00D22551"/>
    <w:rsid w:val="00D22A70"/>
    <w:rsid w:val="00D44E9F"/>
    <w:rsid w:val="00D53804"/>
    <w:rsid w:val="00D646B0"/>
    <w:rsid w:val="00D75AB1"/>
    <w:rsid w:val="00D82940"/>
    <w:rsid w:val="00DB18C6"/>
    <w:rsid w:val="00DE590A"/>
    <w:rsid w:val="00E5261E"/>
    <w:rsid w:val="00E5365D"/>
    <w:rsid w:val="00E844D1"/>
    <w:rsid w:val="00EA2552"/>
    <w:rsid w:val="00EA5329"/>
    <w:rsid w:val="00ED3D90"/>
    <w:rsid w:val="00ED6550"/>
    <w:rsid w:val="00EF31CB"/>
    <w:rsid w:val="00EF7600"/>
    <w:rsid w:val="00EF7AB2"/>
    <w:rsid w:val="00F07CC4"/>
    <w:rsid w:val="00F23F1B"/>
    <w:rsid w:val="00F30841"/>
    <w:rsid w:val="00F415D5"/>
    <w:rsid w:val="00F5303E"/>
    <w:rsid w:val="00F720E1"/>
    <w:rsid w:val="00FA0F28"/>
    <w:rsid w:val="00FA6E11"/>
    <w:rsid w:val="00FB028D"/>
    <w:rsid w:val="00FD1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89A9BB-3D3F-429E-9811-FB8D811C5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3EBA"/>
    <w:pPr>
      <w:spacing w:after="200" w:line="240" w:lineRule="auto"/>
    </w:pPr>
    <w:rPr>
      <w:rFonts w:ascii="Calibri" w:hAnsi="Calibri" w:cs="Calibri"/>
      <w:i/>
      <w:iCs/>
      <w:color w:val="44546A" w:themeColor="text2"/>
      <w:sz w:val="18"/>
      <w:szCs w:val="18"/>
      <w:lang w:val="sl-SI"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5</Words>
  <Characters>5564</Characters>
  <Application>Microsoft Office Word</Application>
  <DocSecurity>0</DocSecurity>
  <Lines>46</Lines>
  <Paragraphs>13</Paragraphs>
  <ScaleCrop>false</ScaleCrop>
  <Company>HP Inc.</Company>
  <LinksUpToDate>false</LinksUpToDate>
  <CharactersWithSpaces>6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Madhavan</dc:creator>
  <cp:keywords/>
  <dc:description/>
  <cp:lastModifiedBy>Arun Madhavan</cp:lastModifiedBy>
  <cp:revision>2</cp:revision>
  <dcterms:created xsi:type="dcterms:W3CDTF">2024-01-17T10:28:00Z</dcterms:created>
  <dcterms:modified xsi:type="dcterms:W3CDTF">2024-01-17T10:28:00Z</dcterms:modified>
</cp:coreProperties>
</file>